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3E9CB5" w14:textId="4A46B864" w:rsidR="00C00FBC" w:rsidRDefault="00C00FBC" w:rsidP="00C00FBC">
      <w:pPr>
        <w:pStyle w:val="3"/>
        <w:rPr>
          <w:rFonts w:ascii="Times New Roman" w:hAnsi="Times New Roman" w:cs="Times New Roman"/>
          <w:b/>
          <w:color w:val="auto"/>
        </w:rPr>
      </w:pPr>
      <w:r w:rsidRPr="0077661A">
        <w:rPr>
          <w:rFonts w:ascii="Times New Roman" w:hAnsi="Times New Roman" w:cs="Times New Roman"/>
          <w:b/>
          <w:color w:val="auto"/>
        </w:rPr>
        <w:t xml:space="preserve">Table </w:t>
      </w:r>
      <w:r w:rsidR="00734DA2" w:rsidRPr="0077661A">
        <w:rPr>
          <w:rFonts w:ascii="Times New Roman" w:hAnsi="Times New Roman" w:cs="Times New Roman"/>
          <w:b/>
          <w:color w:val="auto"/>
        </w:rPr>
        <w:t>S</w:t>
      </w:r>
      <w:r w:rsidR="003109E8" w:rsidRPr="0077661A">
        <w:rPr>
          <w:rFonts w:ascii="Times New Roman" w:hAnsi="Times New Roman" w:cs="Times New Roman"/>
          <w:b/>
          <w:color w:val="auto"/>
        </w:rPr>
        <w:t>1</w:t>
      </w:r>
      <w:r w:rsidRPr="0077661A">
        <w:rPr>
          <w:rFonts w:ascii="Times New Roman" w:hAnsi="Times New Roman" w:cs="Times New Roman"/>
          <w:b/>
          <w:color w:val="auto"/>
        </w:rPr>
        <w:t xml:space="preserve"> </w:t>
      </w:r>
      <w:r w:rsidR="00734DA2" w:rsidRPr="0077661A">
        <w:rPr>
          <w:rFonts w:ascii="Times New Roman" w:hAnsi="Times New Roman" w:cs="Times New Roman"/>
          <w:b/>
          <w:color w:val="auto"/>
        </w:rPr>
        <w:t xml:space="preserve"> </w:t>
      </w:r>
      <w:r w:rsidR="00D15534" w:rsidRPr="0077661A">
        <w:rPr>
          <w:rFonts w:ascii="Times New Roman" w:hAnsi="Times New Roman" w:cs="Times New Roman"/>
          <w:b/>
          <w:color w:val="auto"/>
        </w:rPr>
        <w:t>Phenotypic composition</w:t>
      </w:r>
      <w:r w:rsidR="003D3214" w:rsidRPr="0077661A">
        <w:rPr>
          <w:rFonts w:ascii="Times New Roman" w:hAnsi="Times New Roman" w:cs="Times New Roman"/>
          <w:b/>
          <w:color w:val="auto"/>
        </w:rPr>
        <w:t xml:space="preserve"> of </w:t>
      </w:r>
      <w:r w:rsidR="00734DA2" w:rsidRPr="0077661A">
        <w:rPr>
          <w:rFonts w:ascii="Times New Roman" w:hAnsi="Times New Roman" w:cs="Times New Roman"/>
          <w:b/>
          <w:color w:val="auto"/>
        </w:rPr>
        <w:t>a</w:t>
      </w:r>
      <w:r w:rsidR="003D3214" w:rsidRPr="0077661A">
        <w:rPr>
          <w:rFonts w:ascii="Times New Roman" w:hAnsi="Times New Roman" w:cs="Times New Roman"/>
          <w:b/>
          <w:color w:val="auto"/>
        </w:rPr>
        <w:t xml:space="preserve">nalyzed </w:t>
      </w:r>
      <w:r w:rsidR="00734DA2" w:rsidRPr="0077661A">
        <w:rPr>
          <w:rFonts w:ascii="Times New Roman" w:hAnsi="Times New Roman" w:cs="Times New Roman"/>
          <w:b/>
          <w:color w:val="auto"/>
        </w:rPr>
        <w:t>r</w:t>
      </w:r>
      <w:r w:rsidR="003D3214" w:rsidRPr="0077661A">
        <w:rPr>
          <w:rFonts w:ascii="Times New Roman" w:hAnsi="Times New Roman" w:cs="Times New Roman"/>
          <w:b/>
          <w:color w:val="auto"/>
        </w:rPr>
        <w:t xml:space="preserve">ecount2 </w:t>
      </w:r>
      <w:r w:rsidR="00734DA2" w:rsidRPr="0077661A">
        <w:rPr>
          <w:rFonts w:ascii="Times New Roman" w:hAnsi="Times New Roman" w:cs="Times New Roman"/>
          <w:b/>
          <w:color w:val="auto"/>
        </w:rPr>
        <w:t>t</w:t>
      </w:r>
      <w:r w:rsidR="003D3214" w:rsidRPr="0077661A">
        <w:rPr>
          <w:rFonts w:ascii="Times New Roman" w:hAnsi="Times New Roman" w:cs="Times New Roman"/>
          <w:b/>
          <w:color w:val="auto"/>
        </w:rPr>
        <w:t xml:space="preserve">ranscriptome </w:t>
      </w:r>
      <w:r w:rsidR="00734DA2" w:rsidRPr="0077661A">
        <w:rPr>
          <w:rFonts w:ascii="Times New Roman" w:hAnsi="Times New Roman" w:cs="Times New Roman"/>
          <w:b/>
          <w:color w:val="auto"/>
        </w:rPr>
        <w:t>p</w:t>
      </w:r>
      <w:r w:rsidR="003D3214" w:rsidRPr="0077661A">
        <w:rPr>
          <w:rFonts w:ascii="Times New Roman" w:hAnsi="Times New Roman" w:cs="Times New Roman"/>
          <w:b/>
          <w:color w:val="auto"/>
        </w:rPr>
        <w:t>rofiles</w:t>
      </w:r>
      <w:r w:rsidR="003109E8" w:rsidRPr="0077661A">
        <w:rPr>
          <w:rFonts w:ascii="Times New Roman" w:hAnsi="Times New Roman" w:cs="Times New Roman"/>
          <w:b/>
          <w:color w:val="auto"/>
        </w:rPr>
        <w:t xml:space="preserve"> </w:t>
      </w:r>
    </w:p>
    <w:p w14:paraId="161CBC08" w14:textId="77777777" w:rsidR="0077661A" w:rsidRPr="0077661A" w:rsidRDefault="0077661A" w:rsidP="0077661A"/>
    <w:tbl>
      <w:tblPr>
        <w:tblW w:w="5103" w:type="dxa"/>
        <w:tblInd w:w="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94"/>
        <w:gridCol w:w="1809"/>
      </w:tblGrid>
      <w:tr w:rsidR="00C00FBC" w:rsidRPr="00734DA2" w14:paraId="261C7F3C" w14:textId="77777777" w:rsidTr="0077661A">
        <w:trPr>
          <w:trHeight w:val="320"/>
        </w:trPr>
        <w:tc>
          <w:tcPr>
            <w:tcW w:w="329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30EB1E1" w14:textId="35B4226C" w:rsidR="00C00FBC" w:rsidRPr="0077661A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61A">
              <w:rPr>
                <w:rFonts w:ascii="Times New Roman" w:hAnsi="Times New Roman" w:cs="Times New Roman"/>
                <w:b/>
              </w:rPr>
              <w:t xml:space="preserve">UBERON </w:t>
            </w:r>
            <w:r w:rsidR="00734DA2" w:rsidRPr="0077661A">
              <w:rPr>
                <w:rFonts w:ascii="Times New Roman" w:hAnsi="Times New Roman" w:cs="Times New Roman"/>
                <w:b/>
              </w:rPr>
              <w:t>t</w:t>
            </w:r>
            <w:r w:rsidRPr="0077661A">
              <w:rPr>
                <w:rFonts w:ascii="Times New Roman" w:hAnsi="Times New Roman" w:cs="Times New Roman"/>
                <w:b/>
              </w:rPr>
              <w:t>erm</w:t>
            </w:r>
            <w:r w:rsidR="00F03A67" w:rsidRPr="0077661A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5CAF4C2" w14:textId="5A996864" w:rsidR="00C00FBC" w:rsidRPr="0077661A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7661A">
              <w:rPr>
                <w:rFonts w:ascii="Times New Roman" w:hAnsi="Times New Roman" w:cs="Times New Roman"/>
                <w:b/>
              </w:rPr>
              <w:t xml:space="preserve">Sample </w:t>
            </w:r>
            <w:r w:rsidR="00734DA2" w:rsidRPr="0077661A">
              <w:rPr>
                <w:rFonts w:ascii="Times New Roman" w:hAnsi="Times New Roman" w:cs="Times New Roman"/>
                <w:b/>
              </w:rPr>
              <w:t>s</w:t>
            </w:r>
            <w:r w:rsidRPr="0077661A">
              <w:rPr>
                <w:rFonts w:ascii="Times New Roman" w:hAnsi="Times New Roman" w:cs="Times New Roman"/>
                <w:b/>
              </w:rPr>
              <w:t>ize</w:t>
            </w:r>
          </w:p>
        </w:tc>
      </w:tr>
      <w:tr w:rsidR="00C00FBC" w:rsidRPr="00734DA2" w14:paraId="3446E6F4" w14:textId="77777777" w:rsidTr="0077661A">
        <w:trPr>
          <w:trHeight w:val="320"/>
        </w:trPr>
        <w:tc>
          <w:tcPr>
            <w:tcW w:w="3294" w:type="dxa"/>
            <w:tcBorders>
              <w:top w:val="single" w:sz="4" w:space="0" w:color="auto"/>
            </w:tcBorders>
            <w:noWrap/>
            <w:hideMark/>
          </w:tcPr>
          <w:p w14:paraId="2E49E296" w14:textId="77777777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  <w:color w:val="000000"/>
              </w:rPr>
              <w:t>Others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63865A66" w14:textId="77777777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</w:rPr>
              <w:t>26,202 (65.73%)</w:t>
            </w:r>
          </w:p>
        </w:tc>
      </w:tr>
      <w:tr w:rsidR="00C00FBC" w:rsidRPr="00734DA2" w14:paraId="0178CCF2" w14:textId="77777777" w:rsidTr="00BB30DB">
        <w:trPr>
          <w:trHeight w:val="320"/>
        </w:trPr>
        <w:tc>
          <w:tcPr>
            <w:tcW w:w="3294" w:type="dxa"/>
            <w:noWrap/>
            <w:hideMark/>
          </w:tcPr>
          <w:p w14:paraId="1F16E7B3" w14:textId="77777777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  <w:color w:val="000000"/>
              </w:rPr>
              <w:t xml:space="preserve">Musculoskeletal system </w:t>
            </w:r>
          </w:p>
        </w:tc>
        <w:tc>
          <w:tcPr>
            <w:tcW w:w="1809" w:type="dxa"/>
            <w:noWrap/>
            <w:hideMark/>
          </w:tcPr>
          <w:p w14:paraId="4CC37553" w14:textId="13E92E17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</w:rPr>
              <w:t>3945 (9.90%)</w:t>
            </w:r>
          </w:p>
        </w:tc>
      </w:tr>
      <w:tr w:rsidR="00C00FBC" w:rsidRPr="00734DA2" w14:paraId="4939D356" w14:textId="77777777" w:rsidTr="00BB30DB">
        <w:trPr>
          <w:trHeight w:val="320"/>
        </w:trPr>
        <w:tc>
          <w:tcPr>
            <w:tcW w:w="3294" w:type="dxa"/>
            <w:noWrap/>
            <w:hideMark/>
          </w:tcPr>
          <w:p w14:paraId="125B0096" w14:textId="77777777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  <w:color w:val="000000"/>
              </w:rPr>
              <w:t>Hemolymphoid system</w:t>
            </w:r>
          </w:p>
        </w:tc>
        <w:tc>
          <w:tcPr>
            <w:tcW w:w="1809" w:type="dxa"/>
            <w:noWrap/>
            <w:hideMark/>
          </w:tcPr>
          <w:p w14:paraId="48323576" w14:textId="7399F1B5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</w:rPr>
              <w:t>3465 (8.69%)</w:t>
            </w:r>
          </w:p>
        </w:tc>
      </w:tr>
      <w:tr w:rsidR="00C00FBC" w:rsidRPr="00734DA2" w14:paraId="56BDA13F" w14:textId="77777777" w:rsidTr="00BB30DB">
        <w:trPr>
          <w:trHeight w:val="320"/>
        </w:trPr>
        <w:tc>
          <w:tcPr>
            <w:tcW w:w="3294" w:type="dxa"/>
            <w:noWrap/>
            <w:hideMark/>
          </w:tcPr>
          <w:p w14:paraId="4A6D55C5" w14:textId="77777777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  <w:color w:val="000000"/>
              </w:rPr>
              <w:t>Nervous system</w:t>
            </w:r>
          </w:p>
        </w:tc>
        <w:tc>
          <w:tcPr>
            <w:tcW w:w="1809" w:type="dxa"/>
            <w:noWrap/>
            <w:hideMark/>
          </w:tcPr>
          <w:p w14:paraId="5F804400" w14:textId="73DAA649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</w:rPr>
              <w:t>2978 (7.47%)</w:t>
            </w:r>
          </w:p>
        </w:tc>
      </w:tr>
      <w:tr w:rsidR="00C00FBC" w:rsidRPr="00734DA2" w14:paraId="711B1D50" w14:textId="77777777" w:rsidTr="00BB30DB">
        <w:trPr>
          <w:trHeight w:val="320"/>
        </w:trPr>
        <w:tc>
          <w:tcPr>
            <w:tcW w:w="3294" w:type="dxa"/>
            <w:noWrap/>
            <w:hideMark/>
          </w:tcPr>
          <w:p w14:paraId="43DFC148" w14:textId="77777777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  <w:color w:val="000000"/>
              </w:rPr>
              <w:t>Digestive system</w:t>
            </w:r>
          </w:p>
        </w:tc>
        <w:tc>
          <w:tcPr>
            <w:tcW w:w="1809" w:type="dxa"/>
            <w:noWrap/>
            <w:hideMark/>
          </w:tcPr>
          <w:p w14:paraId="7A06C75C" w14:textId="262A3056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</w:rPr>
              <w:t>1070 (2.68%)</w:t>
            </w:r>
          </w:p>
        </w:tc>
      </w:tr>
      <w:tr w:rsidR="00C00FBC" w:rsidRPr="00734DA2" w14:paraId="208F4402" w14:textId="77777777" w:rsidTr="00BB30DB">
        <w:trPr>
          <w:trHeight w:val="320"/>
        </w:trPr>
        <w:tc>
          <w:tcPr>
            <w:tcW w:w="3294" w:type="dxa"/>
            <w:noWrap/>
            <w:hideMark/>
          </w:tcPr>
          <w:p w14:paraId="384080DF" w14:textId="77777777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  <w:color w:val="000000"/>
              </w:rPr>
              <w:t>Reproductive system</w:t>
            </w:r>
          </w:p>
        </w:tc>
        <w:tc>
          <w:tcPr>
            <w:tcW w:w="1809" w:type="dxa"/>
            <w:noWrap/>
            <w:hideMark/>
          </w:tcPr>
          <w:p w14:paraId="1D9CB9C4" w14:textId="77777777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</w:rPr>
              <w:t>666 (1.67%)</w:t>
            </w:r>
          </w:p>
        </w:tc>
      </w:tr>
      <w:tr w:rsidR="00C00FBC" w:rsidRPr="00734DA2" w14:paraId="03C83811" w14:textId="77777777" w:rsidTr="00BB30DB">
        <w:trPr>
          <w:trHeight w:val="320"/>
        </w:trPr>
        <w:tc>
          <w:tcPr>
            <w:tcW w:w="3294" w:type="dxa"/>
            <w:noWrap/>
            <w:hideMark/>
          </w:tcPr>
          <w:p w14:paraId="3330D639" w14:textId="77777777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  <w:color w:val="000000"/>
              </w:rPr>
              <w:t>Immune system</w:t>
            </w:r>
          </w:p>
        </w:tc>
        <w:tc>
          <w:tcPr>
            <w:tcW w:w="1809" w:type="dxa"/>
            <w:noWrap/>
            <w:hideMark/>
          </w:tcPr>
          <w:p w14:paraId="739705D8" w14:textId="77777777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</w:rPr>
              <w:t>338 (0.84%)</w:t>
            </w:r>
          </w:p>
        </w:tc>
      </w:tr>
      <w:tr w:rsidR="00C00FBC" w:rsidRPr="00734DA2" w14:paraId="08C20A90" w14:textId="77777777" w:rsidTr="00BB30DB">
        <w:trPr>
          <w:trHeight w:val="320"/>
        </w:trPr>
        <w:tc>
          <w:tcPr>
            <w:tcW w:w="3294" w:type="dxa"/>
            <w:noWrap/>
            <w:hideMark/>
          </w:tcPr>
          <w:p w14:paraId="331B9CBF" w14:textId="77777777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  <w:color w:val="000000"/>
              </w:rPr>
              <w:t xml:space="preserve">Sensory system </w:t>
            </w:r>
          </w:p>
        </w:tc>
        <w:tc>
          <w:tcPr>
            <w:tcW w:w="1809" w:type="dxa"/>
            <w:noWrap/>
            <w:hideMark/>
          </w:tcPr>
          <w:p w14:paraId="45592A8C" w14:textId="77777777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</w:rPr>
              <w:t>175 (0.44%)</w:t>
            </w:r>
          </w:p>
        </w:tc>
      </w:tr>
      <w:tr w:rsidR="00C00FBC" w:rsidRPr="00734DA2" w14:paraId="26F1C440" w14:textId="77777777" w:rsidTr="0077661A">
        <w:trPr>
          <w:trHeight w:val="320"/>
        </w:trPr>
        <w:tc>
          <w:tcPr>
            <w:tcW w:w="3294" w:type="dxa"/>
            <w:noWrap/>
            <w:hideMark/>
          </w:tcPr>
          <w:p w14:paraId="171BF7A7" w14:textId="77777777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  <w:color w:val="000000"/>
              </w:rPr>
              <w:t xml:space="preserve">Renal system </w:t>
            </w:r>
          </w:p>
        </w:tc>
        <w:tc>
          <w:tcPr>
            <w:tcW w:w="1809" w:type="dxa"/>
            <w:noWrap/>
            <w:hideMark/>
          </w:tcPr>
          <w:p w14:paraId="26F88422" w14:textId="77777777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</w:rPr>
              <w:t>161 (0.40%)</w:t>
            </w:r>
          </w:p>
        </w:tc>
      </w:tr>
      <w:tr w:rsidR="00C00FBC" w:rsidRPr="00734DA2" w14:paraId="451616B4" w14:textId="77777777" w:rsidTr="0077661A">
        <w:trPr>
          <w:trHeight w:val="320"/>
        </w:trPr>
        <w:tc>
          <w:tcPr>
            <w:tcW w:w="3294" w:type="dxa"/>
            <w:tcBorders>
              <w:bottom w:val="single" w:sz="12" w:space="0" w:color="auto"/>
            </w:tcBorders>
            <w:noWrap/>
            <w:hideMark/>
          </w:tcPr>
          <w:p w14:paraId="2402920F" w14:textId="77777777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  <w:color w:val="000000"/>
              </w:rPr>
              <w:t xml:space="preserve">Endocrine system </w:t>
            </w:r>
          </w:p>
        </w:tc>
        <w:tc>
          <w:tcPr>
            <w:tcW w:w="1809" w:type="dxa"/>
            <w:tcBorders>
              <w:bottom w:val="single" w:sz="12" w:space="0" w:color="auto"/>
            </w:tcBorders>
            <w:noWrap/>
            <w:hideMark/>
          </w:tcPr>
          <w:p w14:paraId="11AA15E1" w14:textId="77777777" w:rsidR="00C00FBC" w:rsidRPr="00734DA2" w:rsidRDefault="00C00FBC" w:rsidP="00BB30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4DA2">
              <w:rPr>
                <w:rFonts w:ascii="Times New Roman" w:hAnsi="Times New Roman" w:cs="Times New Roman"/>
              </w:rPr>
              <w:t>115 (0.29%)</w:t>
            </w:r>
          </w:p>
        </w:tc>
      </w:tr>
    </w:tbl>
    <w:p w14:paraId="7B71D98B" w14:textId="15FB9A01" w:rsidR="00C00FBC" w:rsidRPr="0077661A" w:rsidRDefault="00734DA2" w:rsidP="00C00FBC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  <w:i/>
          <w:iCs/>
        </w:rPr>
        <w:t>Note</w:t>
      </w:r>
      <w:r w:rsidRPr="00F64703">
        <w:rPr>
          <w:rFonts w:ascii="Times New Roman" w:hAnsi="Times New Roman" w:cs="Times New Roman" w:hint="eastAsia"/>
          <w:iCs/>
        </w:rPr>
        <w:t>:</w:t>
      </w:r>
      <w:r w:rsidR="00F64703">
        <w:rPr>
          <w:rFonts w:ascii="Times New Roman" w:hAnsi="Times New Roman" w:cs="Times New Roman"/>
          <w:iCs/>
        </w:rPr>
        <w:t xml:space="preserve"> </w:t>
      </w:r>
      <w:bookmarkStart w:id="0" w:name="_GoBack"/>
      <w:bookmarkEnd w:id="0"/>
      <w:r w:rsidR="00F03A67" w:rsidRPr="0077661A">
        <w:rPr>
          <w:rFonts w:ascii="Times New Roman" w:hAnsi="Times New Roman" w:cs="Times New Roman"/>
          <w:iCs/>
        </w:rPr>
        <w:t>*</w:t>
      </w:r>
      <w:r w:rsidR="00E004D6">
        <w:rPr>
          <w:rFonts w:ascii="Times New Roman" w:hAnsi="Times New Roman" w:cs="Times New Roman" w:hint="eastAsia"/>
          <w:iCs/>
        </w:rPr>
        <w:t>,</w:t>
      </w:r>
      <w:r w:rsidR="00E004D6">
        <w:rPr>
          <w:rFonts w:ascii="Times New Roman" w:hAnsi="Times New Roman" w:cs="Times New Roman"/>
          <w:iCs/>
        </w:rPr>
        <w:t xml:space="preserve"> s</w:t>
      </w:r>
      <w:r w:rsidR="00C00FBC" w:rsidRPr="0077661A">
        <w:rPr>
          <w:rFonts w:ascii="Times New Roman" w:hAnsi="Times New Roman" w:cs="Times New Roman"/>
          <w:iCs/>
        </w:rPr>
        <w:t>ematic terms were annotated by MetaSRA database.</w:t>
      </w:r>
    </w:p>
    <w:p w14:paraId="6C21B234" w14:textId="77777777" w:rsidR="00C22C14" w:rsidRPr="00734DA2" w:rsidRDefault="00C22C14"/>
    <w:sectPr w:rsidR="00C22C14" w:rsidRPr="00734DA2" w:rsidSect="002565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89F7B4" w14:textId="77777777" w:rsidR="00FD60F5" w:rsidRDefault="00FD60F5" w:rsidP="00734DA2">
      <w:r>
        <w:separator/>
      </w:r>
    </w:p>
  </w:endnote>
  <w:endnote w:type="continuationSeparator" w:id="0">
    <w:p w14:paraId="32D50805" w14:textId="77777777" w:rsidR="00FD60F5" w:rsidRDefault="00FD60F5" w:rsidP="00734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756A2A" w14:textId="77777777" w:rsidR="00FD60F5" w:rsidRDefault="00FD60F5" w:rsidP="00734DA2">
      <w:r>
        <w:separator/>
      </w:r>
    </w:p>
  </w:footnote>
  <w:footnote w:type="continuationSeparator" w:id="0">
    <w:p w14:paraId="00FDDB5F" w14:textId="77777777" w:rsidR="00FD60F5" w:rsidRDefault="00FD60F5" w:rsidP="00734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FBC"/>
    <w:rsid w:val="00006763"/>
    <w:rsid w:val="00023104"/>
    <w:rsid w:val="00042DA8"/>
    <w:rsid w:val="00050735"/>
    <w:rsid w:val="00076BE1"/>
    <w:rsid w:val="000B66B6"/>
    <w:rsid w:val="000C412F"/>
    <w:rsid w:val="000F0BC9"/>
    <w:rsid w:val="00112BB9"/>
    <w:rsid w:val="001435A3"/>
    <w:rsid w:val="001546DA"/>
    <w:rsid w:val="00166548"/>
    <w:rsid w:val="00181D7C"/>
    <w:rsid w:val="00194985"/>
    <w:rsid w:val="0019713B"/>
    <w:rsid w:val="001B3287"/>
    <w:rsid w:val="001C0009"/>
    <w:rsid w:val="001D2541"/>
    <w:rsid w:val="001D27F4"/>
    <w:rsid w:val="001D4138"/>
    <w:rsid w:val="001F19A3"/>
    <w:rsid w:val="002009CB"/>
    <w:rsid w:val="002058F4"/>
    <w:rsid w:val="00213FD8"/>
    <w:rsid w:val="00230179"/>
    <w:rsid w:val="0023576E"/>
    <w:rsid w:val="002410A1"/>
    <w:rsid w:val="0024769E"/>
    <w:rsid w:val="002502F3"/>
    <w:rsid w:val="00250AE9"/>
    <w:rsid w:val="002545F3"/>
    <w:rsid w:val="0025657B"/>
    <w:rsid w:val="00265B0C"/>
    <w:rsid w:val="002749DC"/>
    <w:rsid w:val="00283DE2"/>
    <w:rsid w:val="002B3C30"/>
    <w:rsid w:val="002B4A21"/>
    <w:rsid w:val="002D08A2"/>
    <w:rsid w:val="002D720A"/>
    <w:rsid w:val="003109E8"/>
    <w:rsid w:val="00316EDA"/>
    <w:rsid w:val="003405BC"/>
    <w:rsid w:val="00344AFC"/>
    <w:rsid w:val="00347BC9"/>
    <w:rsid w:val="0035470B"/>
    <w:rsid w:val="00381584"/>
    <w:rsid w:val="00383E7E"/>
    <w:rsid w:val="003B42F3"/>
    <w:rsid w:val="003B77FD"/>
    <w:rsid w:val="003C34BB"/>
    <w:rsid w:val="003D3214"/>
    <w:rsid w:val="003D3FB5"/>
    <w:rsid w:val="003E2791"/>
    <w:rsid w:val="003E694B"/>
    <w:rsid w:val="00402074"/>
    <w:rsid w:val="00414540"/>
    <w:rsid w:val="004231EB"/>
    <w:rsid w:val="0042646E"/>
    <w:rsid w:val="004372DC"/>
    <w:rsid w:val="004405D5"/>
    <w:rsid w:val="004420CE"/>
    <w:rsid w:val="0044469A"/>
    <w:rsid w:val="0045193C"/>
    <w:rsid w:val="00456929"/>
    <w:rsid w:val="00471BFF"/>
    <w:rsid w:val="00476722"/>
    <w:rsid w:val="00494048"/>
    <w:rsid w:val="004942B6"/>
    <w:rsid w:val="004A4EBA"/>
    <w:rsid w:val="004B42E4"/>
    <w:rsid w:val="004B7301"/>
    <w:rsid w:val="004B7867"/>
    <w:rsid w:val="004C4FAE"/>
    <w:rsid w:val="004D1B1B"/>
    <w:rsid w:val="004F6878"/>
    <w:rsid w:val="00531BAB"/>
    <w:rsid w:val="00532FD4"/>
    <w:rsid w:val="0053352E"/>
    <w:rsid w:val="0054168A"/>
    <w:rsid w:val="00560129"/>
    <w:rsid w:val="00565A1B"/>
    <w:rsid w:val="00572592"/>
    <w:rsid w:val="00576169"/>
    <w:rsid w:val="00582348"/>
    <w:rsid w:val="005876E9"/>
    <w:rsid w:val="00590FE5"/>
    <w:rsid w:val="00593691"/>
    <w:rsid w:val="005B4168"/>
    <w:rsid w:val="005B5AC5"/>
    <w:rsid w:val="005C1839"/>
    <w:rsid w:val="005D67C2"/>
    <w:rsid w:val="005E7CD8"/>
    <w:rsid w:val="005F39EE"/>
    <w:rsid w:val="005F5224"/>
    <w:rsid w:val="006117C1"/>
    <w:rsid w:val="00612683"/>
    <w:rsid w:val="00623D2A"/>
    <w:rsid w:val="006348D9"/>
    <w:rsid w:val="00636E93"/>
    <w:rsid w:val="00660616"/>
    <w:rsid w:val="00676437"/>
    <w:rsid w:val="006804BD"/>
    <w:rsid w:val="00686A97"/>
    <w:rsid w:val="006918BF"/>
    <w:rsid w:val="006A2518"/>
    <w:rsid w:val="006B20AD"/>
    <w:rsid w:val="006D17A3"/>
    <w:rsid w:val="007060D6"/>
    <w:rsid w:val="00715E91"/>
    <w:rsid w:val="00724D84"/>
    <w:rsid w:val="007319DA"/>
    <w:rsid w:val="007346C5"/>
    <w:rsid w:val="00734DA2"/>
    <w:rsid w:val="00750562"/>
    <w:rsid w:val="00760CBE"/>
    <w:rsid w:val="007749D2"/>
    <w:rsid w:val="0077661A"/>
    <w:rsid w:val="0078361E"/>
    <w:rsid w:val="00796F7D"/>
    <w:rsid w:val="007A51BC"/>
    <w:rsid w:val="007B3EC8"/>
    <w:rsid w:val="007B5CAF"/>
    <w:rsid w:val="007E1BA2"/>
    <w:rsid w:val="008225CB"/>
    <w:rsid w:val="00823C88"/>
    <w:rsid w:val="0082421D"/>
    <w:rsid w:val="008262D3"/>
    <w:rsid w:val="00837861"/>
    <w:rsid w:val="00866CB0"/>
    <w:rsid w:val="0087469C"/>
    <w:rsid w:val="00885496"/>
    <w:rsid w:val="008A36EA"/>
    <w:rsid w:val="008A5495"/>
    <w:rsid w:val="008B59B7"/>
    <w:rsid w:val="008D2154"/>
    <w:rsid w:val="008D73B3"/>
    <w:rsid w:val="008E4826"/>
    <w:rsid w:val="008E6BE1"/>
    <w:rsid w:val="008E73FC"/>
    <w:rsid w:val="008F1FFF"/>
    <w:rsid w:val="00902E26"/>
    <w:rsid w:val="00902FE1"/>
    <w:rsid w:val="00906B15"/>
    <w:rsid w:val="00910C48"/>
    <w:rsid w:val="00954DDB"/>
    <w:rsid w:val="00956638"/>
    <w:rsid w:val="00961947"/>
    <w:rsid w:val="00966D43"/>
    <w:rsid w:val="00997FA0"/>
    <w:rsid w:val="009A1221"/>
    <w:rsid w:val="009C3AAD"/>
    <w:rsid w:val="009D6A1B"/>
    <w:rsid w:val="009E5027"/>
    <w:rsid w:val="009F64BF"/>
    <w:rsid w:val="009F7369"/>
    <w:rsid w:val="00A3632B"/>
    <w:rsid w:val="00A36EE1"/>
    <w:rsid w:val="00A600DC"/>
    <w:rsid w:val="00A6411D"/>
    <w:rsid w:val="00A65980"/>
    <w:rsid w:val="00A926DF"/>
    <w:rsid w:val="00A972C8"/>
    <w:rsid w:val="00AA2E48"/>
    <w:rsid w:val="00AB6439"/>
    <w:rsid w:val="00AC2992"/>
    <w:rsid w:val="00AC7529"/>
    <w:rsid w:val="00AD06C6"/>
    <w:rsid w:val="00AD48CD"/>
    <w:rsid w:val="00AD5345"/>
    <w:rsid w:val="00AE1D2A"/>
    <w:rsid w:val="00AE74EC"/>
    <w:rsid w:val="00B0125E"/>
    <w:rsid w:val="00B035FF"/>
    <w:rsid w:val="00B04138"/>
    <w:rsid w:val="00B06272"/>
    <w:rsid w:val="00B1490C"/>
    <w:rsid w:val="00B20CA3"/>
    <w:rsid w:val="00B3292C"/>
    <w:rsid w:val="00B456B3"/>
    <w:rsid w:val="00B533F1"/>
    <w:rsid w:val="00B5625C"/>
    <w:rsid w:val="00B83F69"/>
    <w:rsid w:val="00B901FA"/>
    <w:rsid w:val="00B94AE8"/>
    <w:rsid w:val="00BA0963"/>
    <w:rsid w:val="00BA103E"/>
    <w:rsid w:val="00BC2D4E"/>
    <w:rsid w:val="00BD1BFF"/>
    <w:rsid w:val="00BD47DD"/>
    <w:rsid w:val="00BE5F1D"/>
    <w:rsid w:val="00C00FBC"/>
    <w:rsid w:val="00C07079"/>
    <w:rsid w:val="00C21D96"/>
    <w:rsid w:val="00C22C14"/>
    <w:rsid w:val="00C3453E"/>
    <w:rsid w:val="00C40533"/>
    <w:rsid w:val="00C406AA"/>
    <w:rsid w:val="00C52529"/>
    <w:rsid w:val="00C55EC1"/>
    <w:rsid w:val="00C56B89"/>
    <w:rsid w:val="00C932EC"/>
    <w:rsid w:val="00C97A9D"/>
    <w:rsid w:val="00CA1938"/>
    <w:rsid w:val="00CB2530"/>
    <w:rsid w:val="00CE5BD4"/>
    <w:rsid w:val="00D01A1E"/>
    <w:rsid w:val="00D15534"/>
    <w:rsid w:val="00D167F6"/>
    <w:rsid w:val="00D31B60"/>
    <w:rsid w:val="00D45E13"/>
    <w:rsid w:val="00D61D40"/>
    <w:rsid w:val="00D92972"/>
    <w:rsid w:val="00DA405A"/>
    <w:rsid w:val="00DB7C15"/>
    <w:rsid w:val="00DC3F5F"/>
    <w:rsid w:val="00DC721D"/>
    <w:rsid w:val="00DD08B7"/>
    <w:rsid w:val="00DF5A74"/>
    <w:rsid w:val="00E00496"/>
    <w:rsid w:val="00E004D6"/>
    <w:rsid w:val="00E061DB"/>
    <w:rsid w:val="00E07071"/>
    <w:rsid w:val="00E07760"/>
    <w:rsid w:val="00E1591E"/>
    <w:rsid w:val="00E16DF4"/>
    <w:rsid w:val="00E34C4A"/>
    <w:rsid w:val="00E54A73"/>
    <w:rsid w:val="00E660DD"/>
    <w:rsid w:val="00E85261"/>
    <w:rsid w:val="00E85A89"/>
    <w:rsid w:val="00E9079B"/>
    <w:rsid w:val="00EA118C"/>
    <w:rsid w:val="00EA3B4F"/>
    <w:rsid w:val="00EB4B3D"/>
    <w:rsid w:val="00EC09BB"/>
    <w:rsid w:val="00EC0AD6"/>
    <w:rsid w:val="00EC69A1"/>
    <w:rsid w:val="00EE312B"/>
    <w:rsid w:val="00F03A67"/>
    <w:rsid w:val="00F21ABF"/>
    <w:rsid w:val="00F25539"/>
    <w:rsid w:val="00F262ED"/>
    <w:rsid w:val="00F334EE"/>
    <w:rsid w:val="00F50CBF"/>
    <w:rsid w:val="00F559AD"/>
    <w:rsid w:val="00F62B11"/>
    <w:rsid w:val="00F64703"/>
    <w:rsid w:val="00F72BA9"/>
    <w:rsid w:val="00F76362"/>
    <w:rsid w:val="00F8705B"/>
    <w:rsid w:val="00F97FF4"/>
    <w:rsid w:val="00FA0158"/>
    <w:rsid w:val="00FB352D"/>
    <w:rsid w:val="00FC52FB"/>
    <w:rsid w:val="00FD1513"/>
    <w:rsid w:val="00FD60F5"/>
    <w:rsid w:val="00FE3792"/>
    <w:rsid w:val="00FF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8BA5EC"/>
  <w15:docId w15:val="{3FDC9B96-65D5-4318-AF8B-3F8A3011B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0FBC"/>
  </w:style>
  <w:style w:type="paragraph" w:styleId="3">
    <w:name w:val="heading 3"/>
    <w:basedOn w:val="a"/>
    <w:next w:val="a"/>
    <w:link w:val="30"/>
    <w:uiPriority w:val="9"/>
    <w:unhideWhenUsed/>
    <w:qFormat/>
    <w:rsid w:val="00C00FB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C00FB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a3">
    <w:name w:val="header"/>
    <w:basedOn w:val="a"/>
    <w:link w:val="a4"/>
    <w:uiPriority w:val="99"/>
    <w:unhideWhenUsed/>
    <w:rsid w:val="00734D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4D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4DA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4DA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34DA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34DA2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34DA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734DA2"/>
  </w:style>
  <w:style w:type="character" w:customStyle="1" w:styleId="ab">
    <w:name w:val="批注文字 字符"/>
    <w:basedOn w:val="a0"/>
    <w:link w:val="aa"/>
    <w:uiPriority w:val="99"/>
    <w:semiHidden/>
    <w:rsid w:val="00734DA2"/>
  </w:style>
  <w:style w:type="paragraph" w:styleId="ac">
    <w:name w:val="annotation subject"/>
    <w:basedOn w:val="aa"/>
    <w:next w:val="aa"/>
    <w:link w:val="ad"/>
    <w:uiPriority w:val="99"/>
    <w:semiHidden/>
    <w:unhideWhenUsed/>
    <w:rsid w:val="00734DA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34D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Jianlei</dc:creator>
  <cp:keywords/>
  <dc:description/>
  <cp:lastModifiedBy>谢珊珊</cp:lastModifiedBy>
  <cp:revision>28</cp:revision>
  <dcterms:created xsi:type="dcterms:W3CDTF">2021-03-17T04:19:00Z</dcterms:created>
  <dcterms:modified xsi:type="dcterms:W3CDTF">2022-02-25T07:08:00Z</dcterms:modified>
</cp:coreProperties>
</file>